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1879"/>
        <w:gridCol w:w="1199"/>
        <w:gridCol w:w="1199"/>
        <w:gridCol w:w="1199"/>
        <w:gridCol w:w="1199"/>
        <w:gridCol w:w="1199"/>
        <w:gridCol w:w="1198"/>
      </w:tblGrid>
      <w:tr w:rsidR="001A5917" w14:paraId="4DD2A180" w14:textId="77777777" w:rsidTr="00364FE1">
        <w:trPr>
          <w:trHeight w:val="360"/>
        </w:trPr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00F7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F1A8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'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 bison</w:t>
            </w:r>
          </w:p>
        </w:tc>
        <w:tc>
          <w:tcPr>
            <w:tcW w:w="359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700E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' of deer</w:t>
            </w:r>
          </w:p>
        </w:tc>
      </w:tr>
      <w:tr w:rsidR="001A5917" w14:paraId="281BFCB0" w14:textId="77777777" w:rsidTr="00364FE1">
        <w:trPr>
          <w:trHeight w:val="320"/>
        </w:trPr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8A923B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189608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409E61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08B13F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84BF11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A2A859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21288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1A5917" w14:paraId="4A64A189" w14:textId="77777777" w:rsidTr="00364FE1">
        <w:trPr>
          <w:trHeight w:val="3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B045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C3A1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0A80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A671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62400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003DE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13CC1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4</w:t>
            </w:r>
          </w:p>
        </w:tc>
      </w:tr>
      <w:tr w:rsidR="001A5917" w14:paraId="27BF24D4" w14:textId="77777777" w:rsidTr="00364FE1">
        <w:trPr>
          <w:trHeight w:val="32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F46A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in °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52B6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-0.0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7DF8B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79FA7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4A070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-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A933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6F26E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94</w:t>
            </w:r>
          </w:p>
        </w:tc>
      </w:tr>
      <w:tr w:rsidR="001A5917" w14:paraId="4C16E318" w14:textId="77777777" w:rsidTr="00364FE1">
        <w:trPr>
          <w:trHeight w:val="310"/>
        </w:trPr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9BB3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59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061531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359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67D9B0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1A5917" w14:paraId="522EF80A" w14:textId="77777777" w:rsidTr="00364FE1">
        <w:trPr>
          <w:trHeight w:val="3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E55D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/ 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djusted</w:t>
            </w:r>
          </w:p>
        </w:tc>
        <w:tc>
          <w:tcPr>
            <w:tcW w:w="3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EBDD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5 / 0.054</w:t>
            </w:r>
          </w:p>
        </w:tc>
        <w:tc>
          <w:tcPr>
            <w:tcW w:w="3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65746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09 / -0.003</w:t>
            </w:r>
          </w:p>
        </w:tc>
      </w:tr>
      <w:tr w:rsidR="001A5917" w14:paraId="3FF1DE76" w14:textId="77777777" w:rsidTr="00364FE1">
        <w:trPr>
          <w:trHeight w:val="310"/>
        </w:trPr>
        <w:tc>
          <w:tcPr>
            <w:tcW w:w="18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68C7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  <w:p w14:paraId="4B368FA1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597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FEB7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' of boar</w:t>
            </w:r>
          </w:p>
        </w:tc>
        <w:tc>
          <w:tcPr>
            <w:tcW w:w="3596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632E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’ of lynx</w:t>
            </w:r>
          </w:p>
        </w:tc>
      </w:tr>
      <w:tr w:rsidR="001A5917" w14:paraId="76BA1E86" w14:textId="77777777" w:rsidTr="00364FE1">
        <w:trPr>
          <w:trHeight w:val="320"/>
        </w:trPr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F02D5C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08E9C0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FC67F5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2CE97C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061ED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D96A5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d. Erro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D1050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1A5917" w14:paraId="18736600" w14:textId="77777777" w:rsidTr="00364FE1">
        <w:trPr>
          <w:trHeight w:val="31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0419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120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029C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0EBD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32A1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E456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16B04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1A5917" w14:paraId="52B8858A" w14:textId="77777777" w:rsidTr="00364FE1">
        <w:trPr>
          <w:trHeight w:val="32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D70F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in °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311BF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-0.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A82E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8D61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8A393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-0.0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FB78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705DC" w14:textId="77777777" w:rsidR="001A5917" w:rsidRDefault="001A591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2</w:t>
            </w:r>
          </w:p>
        </w:tc>
      </w:tr>
      <w:tr w:rsidR="001A5917" w14:paraId="5B658AFD" w14:textId="77777777" w:rsidTr="00364FE1">
        <w:trPr>
          <w:trHeight w:val="310"/>
        </w:trPr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D6F4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59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2DFD9F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359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679254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1A5917" w14:paraId="560EE41C" w14:textId="77777777" w:rsidTr="00364FE1">
        <w:trPr>
          <w:trHeight w:val="37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EA18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/ 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djusted</w:t>
            </w:r>
          </w:p>
        </w:tc>
        <w:tc>
          <w:tcPr>
            <w:tcW w:w="3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80EC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45 / 0.034</w:t>
            </w:r>
          </w:p>
        </w:tc>
        <w:tc>
          <w:tcPr>
            <w:tcW w:w="3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4AE48" w14:textId="77777777" w:rsidR="001A5917" w:rsidRDefault="001A591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8 / 0.058</w:t>
            </w:r>
          </w:p>
        </w:tc>
      </w:tr>
    </w:tbl>
    <w:p w14:paraId="066EBF11" w14:textId="77777777" w:rsidR="00AF0CCC" w:rsidRDefault="00AF0CCC"/>
    <w:sectPr w:rsidR="00AF0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MzcxMTA1NTQ3szBT0lEKTi0uzszPAykwrAUApT0uhywAAAA="/>
  </w:docVars>
  <w:rsids>
    <w:rsidRoot w:val="001A5917"/>
    <w:rsid w:val="001A5917"/>
    <w:rsid w:val="00A502E3"/>
    <w:rsid w:val="00AF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CAE35"/>
  <w15:chartTrackingRefBased/>
  <w15:docId w15:val="{5AB3790A-72FF-4821-8B58-D3CF0521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5917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nglmeier</dc:creator>
  <cp:keywords/>
  <dc:description/>
  <cp:lastModifiedBy>Jana Englmeier</cp:lastModifiedBy>
  <cp:revision>1</cp:revision>
  <dcterms:created xsi:type="dcterms:W3CDTF">2022-09-19T13:23:00Z</dcterms:created>
  <dcterms:modified xsi:type="dcterms:W3CDTF">2022-09-19T13:24:00Z</dcterms:modified>
</cp:coreProperties>
</file>